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</w:p>
    <w:tbl>
      <w:tblPr>
        <w:tblStyle w:val="7"/>
        <w:tblW w:w="76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3"/>
        <w:gridCol w:w="1697"/>
        <w:gridCol w:w="706"/>
        <w:gridCol w:w="11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Cancer</w:t>
            </w:r>
          </w:p>
        </w:tc>
        <w:tc>
          <w:tcPr>
            <w:tcW w:w="169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HR（95%CI）</w:t>
            </w:r>
          </w:p>
        </w:tc>
        <w:tc>
          <w:tcPr>
            <w:tcW w:w="70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N 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top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kidney renal clear cell carcinoma </w:t>
            </w:r>
          </w:p>
        </w:tc>
        <w:tc>
          <w:tcPr>
            <w:tcW w:w="1697" w:type="dxa"/>
            <w:tcBorders>
              <w:top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46[0.34-0.63]</w:t>
            </w:r>
          </w:p>
        </w:tc>
        <w:tc>
          <w:tcPr>
            <w:tcW w:w="706" w:type="dxa"/>
            <w:tcBorders>
              <w:top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30</w:t>
            </w:r>
          </w:p>
        </w:tc>
        <w:tc>
          <w:tcPr>
            <w:tcW w:w="1109" w:type="dxa"/>
            <w:tcBorders>
              <w:top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3.0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liver hepatocellular carcinoma 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93[1.36-2.74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371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0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pancreatic ductal adenocarcinoma 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98[1.21-3.24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77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thym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16[0.03-0.8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19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sarcoma 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62[0.42-0.93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59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</w:trPr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esophageal carcin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77[1.06-2.97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61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Breast cancer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7[0.51-0.96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090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bookmarkStart w:id="0" w:name="OLE_LINK3"/>
            <w:bookmarkStart w:id="1" w:name="OLE_LINK2"/>
            <w:r>
              <w:rPr>
                <w:rFonts w:ascii="Arial" w:hAnsi="Arial" w:eastAsia="Yu Mincho Light" w:cs="Arial"/>
                <w:color w:val="000000"/>
                <w:sz w:val="22"/>
              </w:rPr>
              <w:t>Head-neck squamous cell carcinoma</w:t>
            </w:r>
            <w:bookmarkEnd w:id="0"/>
            <w:bookmarkEnd w:id="1"/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38[1.03-1.85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00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kidney renal papillary cell carcinoma </w:t>
            </w:r>
          </w:p>
        </w:tc>
        <w:tc>
          <w:tcPr>
            <w:tcW w:w="1697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5[0.3-1]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88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Bladder carcinoma </w:t>
            </w:r>
          </w:p>
        </w:tc>
        <w:tc>
          <w:tcPr>
            <w:tcW w:w="1697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72[0.51-1]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405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uterine corpus endometrial carcinoma</w:t>
            </w:r>
          </w:p>
        </w:tc>
        <w:tc>
          <w:tcPr>
            <w:tcW w:w="1697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7[0.96-3.01]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43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rectum adenocarcinoma</w:t>
            </w:r>
          </w:p>
        </w:tc>
        <w:tc>
          <w:tcPr>
            <w:tcW w:w="1697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48[0.22-1.07]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65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cervical squamous cell carcin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66[0.4-1.1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304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stomach adenocarcin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31[0.93-1.83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375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ovarian cancer 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83[0.63-1.09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374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 xml:space="preserve">lung adenocarcinoma 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82[0.61-1.12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13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lung squamous cell carcin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18[0.9-1.54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01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pheochromocytoma and paragangli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37[0.07-2.04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78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thyroid carcinoma</w:t>
            </w:r>
          </w:p>
        </w:tc>
        <w:tc>
          <w:tcPr>
            <w:tcW w:w="1697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5[0.2-1.52]</w:t>
            </w:r>
          </w:p>
        </w:tc>
        <w:tc>
          <w:tcPr>
            <w:tcW w:w="706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02</w:t>
            </w:r>
          </w:p>
        </w:tc>
        <w:tc>
          <w:tcPr>
            <w:tcW w:w="1109" w:type="dxa"/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3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testicular germ cell tumor</w:t>
            </w:r>
          </w:p>
        </w:tc>
        <w:tc>
          <w:tcPr>
            <w:tcW w:w="1697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4[0.05-3.04]</w:t>
            </w:r>
          </w:p>
        </w:tc>
        <w:tc>
          <w:tcPr>
            <w:tcW w:w="706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34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36</w:t>
            </w:r>
          </w:p>
        </w:tc>
      </w:tr>
    </w:tbl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Table.1 The detailed result of survival analysis from Kaplan Meier plotter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tbl>
      <w:tblPr>
        <w:tblStyle w:val="10"/>
        <w:tblW w:w="77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58"/>
        <w:gridCol w:w="2521"/>
        <w:gridCol w:w="1109"/>
        <w:gridCol w:w="11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Correlated Gene</w:t>
            </w:r>
          </w:p>
        </w:tc>
        <w:tc>
          <w:tcPr>
            <w:tcW w:w="1158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Cytoband</w:t>
            </w:r>
          </w:p>
        </w:tc>
        <w:tc>
          <w:tcPr>
            <w:tcW w:w="2521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Spearman's Correlation</w:t>
            </w:r>
          </w:p>
        </w:tc>
        <w:tc>
          <w:tcPr>
            <w:tcW w:w="1109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p-Value</w:t>
            </w:r>
          </w:p>
        </w:tc>
        <w:tc>
          <w:tcPr>
            <w:tcW w:w="1109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q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TMEM82</w:t>
            </w:r>
          </w:p>
        </w:tc>
        <w:tc>
          <w:tcPr>
            <w:tcW w:w="11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p36.21</w:t>
            </w:r>
          </w:p>
        </w:tc>
        <w:tc>
          <w:tcPr>
            <w:tcW w:w="25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632983959</w:t>
            </w:r>
          </w:p>
        </w:tc>
        <w:tc>
          <w:tcPr>
            <w:tcW w:w="11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8.28E-41</w:t>
            </w:r>
          </w:p>
        </w:tc>
        <w:tc>
          <w:tcPr>
            <w:tcW w:w="11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67E-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SLC23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q3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6296317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.85E-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.88E-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SLC39A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2q13.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940307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.98E-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4.02E-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BBOX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1p14.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916750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28E-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6.43E-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SLC22A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6p21.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851539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01E-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4.06E-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LGALS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2q13.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816398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3.00E-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.01E-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RBP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2p13.3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750807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.23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.82E-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FUT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9p13.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749723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.31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5.82E-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ASPD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19q13.33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704131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9.06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.03E-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APOM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6p21.33</w:t>
            </w:r>
          </w:p>
        </w:tc>
        <w:tc>
          <w:tcPr>
            <w:tcW w:w="2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0.55112109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2.35E-2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eastAsia="Yu Mincho Light" w:cs="Arial"/>
                <w:color w:val="000000"/>
                <w:sz w:val="22"/>
              </w:rPr>
              <w:t>4.74E-26</w:t>
            </w:r>
          </w:p>
        </w:tc>
      </w:tr>
    </w:tbl>
    <w:p>
      <w:pPr>
        <w:rPr>
          <w:rFonts w:ascii="Arial" w:hAnsi="Arial" w:cs="Arial"/>
        </w:rPr>
      </w:pPr>
      <w:r>
        <w:rPr>
          <w:rFonts w:ascii="Arial" w:hAnsi="Arial" w:cs="Arial"/>
        </w:rPr>
        <w:t>Table.2 Top 10 significant (q-value) co-expression genes of HHLA2 identified in all kinds of tumors. The data of spearman’s correlation coefficient, P and Q value was from kidney clear cell carcinoma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tbl>
      <w:tblPr>
        <w:tblStyle w:val="10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>
              <w:rPr>
                <w:rFonts w:hint="eastAsia" w:ascii="Arial" w:hAnsi="Arial" w:cs="Arial"/>
              </w:rPr>
              <w:t>ranscription factors</w:t>
            </w:r>
          </w:p>
        </w:tc>
        <w:tc>
          <w:tcPr>
            <w:tcW w:w="4148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hint="eastAsia" w:ascii="Arial" w:hAnsi="Arial" w:cs="Arial"/>
              </w:rPr>
              <w:t>utof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B-ATF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56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CP2-L1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928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ERR2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7927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GATA-3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HNF-4gamma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6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HSF1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15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HTF-4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7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Hox-C9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LRH-1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03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NGFI-B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9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SMAD1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74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SMAD2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92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SREBP-2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40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Tal-1; GATA-1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263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</w:pPr>
            <w:r>
              <w:t>ZEB1.1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t>0.8755</w:t>
            </w:r>
          </w:p>
        </w:tc>
      </w:tr>
    </w:tbl>
    <w:p>
      <w:pPr>
        <w:rPr>
          <w:rFonts w:ascii="Arial" w:hAnsi="Arial" w:cs="Arial"/>
        </w:rPr>
      </w:pPr>
      <w:r>
        <w:rPr>
          <w:rFonts w:ascii="Arial" w:hAnsi="Arial" w:cs="Arial"/>
        </w:rPr>
        <w:t>Table.3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T</w:t>
      </w:r>
      <w:r>
        <w:rPr>
          <w:rFonts w:hint="eastAsia" w:ascii="Arial" w:hAnsi="Arial" w:cs="Arial"/>
        </w:rPr>
        <w:t xml:space="preserve">ranscription factors prediction by </w:t>
      </w:r>
      <w:r>
        <w:rPr>
          <w:rFonts w:ascii="Arial" w:hAnsi="Arial" w:cs="Arial"/>
        </w:rPr>
        <w:t>geneXplain</w:t>
      </w:r>
      <w:r>
        <w:rPr>
          <w:rFonts w:hint="eastAsia" w:ascii="Arial" w:hAnsi="Arial" w:cs="Arial"/>
        </w:rPr>
        <w:t xml:space="preserve"> platform</w:t>
      </w:r>
      <w:r>
        <w:rPr>
          <w:rFonts w:ascii="Arial" w:hAnsi="Arial" w:cs="Arial"/>
        </w:rPr>
        <w:t>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tbl>
      <w:tblPr>
        <w:tblStyle w:val="10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643"/>
        <w:gridCol w:w="1727"/>
        <w:gridCol w:w="1643"/>
        <w:gridCol w:w="16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</w:t>
            </w:r>
          </w:p>
        </w:tc>
        <w:tc>
          <w:tcPr>
            <w:tcW w:w="1643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s1</w:t>
            </w:r>
          </w:p>
        </w:tc>
        <w:tc>
          <w:tcPr>
            <w:tcW w:w="1727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s2</w:t>
            </w:r>
          </w:p>
        </w:tc>
        <w:tc>
          <w:tcPr>
            <w:tcW w:w="1643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s3</w:t>
            </w:r>
          </w:p>
        </w:tc>
        <w:tc>
          <w:tcPr>
            <w:tcW w:w="1641" w:type="dxa"/>
            <w:tcBorders>
              <w:bottom w:val="single" w:color="auto" w:sz="6" w:space="0"/>
              <w:insideH w:val="single" w:sz="6" w:space="0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3556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H-SY5Y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68010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697881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Jurka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97591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Jurkat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8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3556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H-SY5Y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602666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ELLY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68010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042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8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24175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241756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8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-N-SH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8606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01078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CF-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AT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37027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CI-Ly3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37027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CI-Ly10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37027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CI-Ly10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37027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CI-Ly10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37027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CI-Ly10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37027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CI-Ly3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 Lymph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 Marrow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0353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M12878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mphoblastoid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5189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51904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51894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T-20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5188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BR-3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east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5188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KBR-3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east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95189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T-20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pithelium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ammary Glan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49518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2OS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S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4878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OX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4878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OX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4878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OX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4878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OX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4878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OX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84878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E2-C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rain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OX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1505741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UES64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mbryonic Stem Cell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mbryo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4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93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on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4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93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on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39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aematopoietic Progenitor Cell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39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aematopoietic Progenitor Cell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4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93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on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4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93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on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4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93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on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4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937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onocyte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SM72239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one</w:t>
            </w:r>
          </w:p>
        </w:tc>
        <w:tc>
          <w:tcPr>
            <w:tcW w:w="1727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aematopoietic Progenitor Cell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lood</w:t>
            </w:r>
          </w:p>
        </w:tc>
        <w:tc>
          <w:tcPr>
            <w:tcW w:w="1641" w:type="dxa"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MAD1</w:t>
            </w:r>
          </w:p>
        </w:tc>
      </w:tr>
    </w:tbl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.4 Chip-seq data from Cistrome </w:t>
      </w:r>
      <w:r>
        <w:rPr>
          <w:rFonts w:hint="eastAsia" w:ascii="Arial" w:hAnsi="Arial" w:cs="Arial"/>
        </w:rPr>
        <w:t>data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>browser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5274310" cy="53174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Figure.</w:t>
      </w:r>
      <w:r>
        <w:rPr>
          <w:rFonts w:ascii="Arial" w:hAnsi="Arial" w:cs="Arial"/>
          <w:woUserID w:val="1"/>
        </w:rPr>
        <w:t>1</w:t>
      </w:r>
      <w:bookmarkStart w:id="2" w:name="_GoBack"/>
      <w:bookmarkEnd w:id="2"/>
      <w:r>
        <w:rPr>
          <w:rFonts w:ascii="Arial" w:hAnsi="Arial" w:cs="Arial"/>
        </w:rPr>
        <w:t xml:space="preserve"> Venn plot of microRNA prediction resul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00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ymbol">
    <w:altName w:val="Arial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Yu Mincho Light">
    <w:altName w:val="汉仪中等线KW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等线 Light">
    <w:altName w:val="华文彩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等线KW">
    <w:panose1 w:val="01010104010101010101"/>
    <w:charset w:val="80"/>
    <w:family w:val="roman"/>
    <w:pitch w:val="default"/>
    <w:sig w:usb0="800002BF" w:usb1="004F7CFA" w:usb2="00000000" w:usb3="00000000" w:csb0="00040001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95"/>
    <w:rsid w:val="00034865"/>
    <w:rsid w:val="000503AF"/>
    <w:rsid w:val="000D74EF"/>
    <w:rsid w:val="00150D4C"/>
    <w:rsid w:val="001A1CA5"/>
    <w:rsid w:val="002232D1"/>
    <w:rsid w:val="00283E17"/>
    <w:rsid w:val="00292A40"/>
    <w:rsid w:val="002D6AA6"/>
    <w:rsid w:val="002E1F9F"/>
    <w:rsid w:val="00362695"/>
    <w:rsid w:val="003C1982"/>
    <w:rsid w:val="003F2D5C"/>
    <w:rsid w:val="0049716D"/>
    <w:rsid w:val="004E2AA5"/>
    <w:rsid w:val="004F0FB7"/>
    <w:rsid w:val="005C7F3A"/>
    <w:rsid w:val="00636AE5"/>
    <w:rsid w:val="00697D8E"/>
    <w:rsid w:val="00756E84"/>
    <w:rsid w:val="007C1F7F"/>
    <w:rsid w:val="008E2EDD"/>
    <w:rsid w:val="00A30332"/>
    <w:rsid w:val="00B52133"/>
    <w:rsid w:val="00B863A4"/>
    <w:rsid w:val="00C12A82"/>
    <w:rsid w:val="00E43AE9"/>
    <w:rsid w:val="00FA26FF"/>
    <w:rsid w:val="00FE733F"/>
    <w:rsid w:val="6AFA8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5"/>
    <w:link w:val="4"/>
    <w:uiPriority w:val="99"/>
    <w:rPr>
      <w:sz w:val="18"/>
      <w:szCs w:val="18"/>
    </w:rPr>
  </w:style>
  <w:style w:type="character" w:customStyle="1" w:styleId="9">
    <w:name w:val="页脚 字符"/>
    <w:basedOn w:val="5"/>
    <w:link w:val="3"/>
    <w:uiPriority w:val="99"/>
    <w:rPr>
      <w:sz w:val="18"/>
      <w:szCs w:val="18"/>
    </w:rPr>
  </w:style>
  <w:style w:type="table" w:customStyle="1" w:styleId="10">
    <w:name w:val="三线表"/>
    <w:basedOn w:val="6"/>
    <w:uiPriority w:val="99"/>
    <w:pPr>
      <w:jc w:val="both"/>
    </w:pPr>
    <w:tblPr>
      <w:tblBorders>
        <w:top w:val="single" w:color="auto" w:sz="12" w:space="0"/>
        <w:bottom w:val="single" w:color="auto" w:sz="12" w:space="0"/>
      </w:tblBorders>
      <w:tblLayout w:type="fixed"/>
    </w:tblPr>
    <w:tblStylePr w:type="firstRow">
      <w:tcPr>
        <w:tcBorders>
          <w:bottom w:val="single" w:color="auto" w:sz="6" w:space="0"/>
        </w:tcBorders>
      </w:tcPr>
    </w:tblStylePr>
  </w:style>
  <w:style w:type="character" w:customStyle="1" w:styleId="11">
    <w:name w:val="批注框文本 字符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9</Words>
  <Characters>4598</Characters>
  <Lines>70</Lines>
  <Paragraphs>24</Paragraphs>
  <TotalTime>0</TotalTime>
  <ScaleCrop>false</ScaleCrop>
  <LinksUpToDate>false</LinksUpToDate>
  <CharactersWithSpaces>5363</CharactersWithSpaces>
  <Application>WPS Office_0.0.0.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0:39:00Z</dcterms:created>
  <dc:creator>office2016mac12433</dc:creator>
  <cp:lastModifiedBy>office2016mac12433</cp:lastModifiedBy>
  <dcterms:modified xsi:type="dcterms:W3CDTF">2019-06-27T22:14:01Z</dcterms:modified>
  <dc:title>Cancer</dc:title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